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84AD" w14:textId="79F4AF2F" w:rsidR="00B02592" w:rsidRPr="00D4417D" w:rsidRDefault="00B02592" w:rsidP="002401C4">
      <w:pPr>
        <w:rPr>
          <w:lang w:val="en-GB"/>
        </w:rPr>
      </w:pPr>
      <w:r w:rsidRPr="00D4417D">
        <w:rPr>
          <w:lang w:val="en-GB"/>
        </w:rPr>
        <w:t>Table SII: The Bland-Altman analyses of the cartilage extracellular matrix orientation acquired with polarized light microscopy and structure tensor analysis (VOI: 500 µm × 500 µm) of the lateral and medial femoral condyle cartilage from the healthy rabbit knee joints.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D4417D" w:rsidRPr="00D4417D" w14:paraId="39DB830D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9D2685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ateral Femoral Condyle</w:t>
            </w:r>
          </w:p>
        </w:tc>
      </w:tr>
      <w:tr w:rsidR="00D4417D" w:rsidRPr="00D4417D" w14:paraId="58CD8029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3F4F2F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ifference (CT-PLM)</w:t>
            </w:r>
          </w:p>
        </w:tc>
      </w:tr>
      <w:tr w:rsidR="00D4417D" w:rsidRPr="00D4417D" w14:paraId="3AD630AD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BA86AD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di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CD7643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3EB2E5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61CAC5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AC974C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350D22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5B8FB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ange</w:t>
            </w:r>
          </w:p>
        </w:tc>
      </w:tr>
      <w:tr w:rsidR="00D4417D" w:rsidRPr="00D4417D" w14:paraId="699DFB13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63F3A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480DD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0949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18427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7AC73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FA147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F10B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6.21</w:t>
            </w:r>
          </w:p>
        </w:tc>
      </w:tr>
      <w:tr w:rsidR="00D4417D" w:rsidRPr="00D4417D" w14:paraId="0E434955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B5FE1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096D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66BB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80F4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30E72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E0448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701F7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6.77</w:t>
            </w:r>
          </w:p>
        </w:tc>
      </w:tr>
      <w:tr w:rsidR="00D4417D" w:rsidRPr="00D4417D" w14:paraId="69FCA06A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610B3C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CFF8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8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F2865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D9996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9E2B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C3EEF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71B3C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.79</w:t>
            </w:r>
          </w:p>
        </w:tc>
      </w:tr>
      <w:tr w:rsidR="00D4417D" w:rsidRPr="00D4417D" w14:paraId="081597B8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A2F7A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264E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6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D3F5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E1B26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43CAC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87158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152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.56</w:t>
            </w:r>
          </w:p>
        </w:tc>
      </w:tr>
      <w:tr w:rsidR="00D4417D" w:rsidRPr="00D4417D" w14:paraId="5FF2CD4A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6A2ECF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92812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6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72B493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8656B4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B8EF1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9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B81114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4050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9.67</w:t>
            </w:r>
          </w:p>
        </w:tc>
      </w:tr>
      <w:tr w:rsidR="00D4417D" w:rsidRPr="00D4417D" w14:paraId="4A3A4C58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BA7C9C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4B0F4B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966094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03D2D1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BB4ADF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340BEA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9E95B" w14:textId="77777777" w:rsidR="00D4417D" w:rsidRPr="00D4417D" w:rsidRDefault="00D4417D" w:rsidP="00D4417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D4417D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</w:tr>
      <w:tr w:rsidR="00D4417D" w:rsidRPr="00D4417D" w14:paraId="57ECBB74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8FAD00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l Femoral Condyle</w:t>
            </w:r>
          </w:p>
        </w:tc>
      </w:tr>
      <w:tr w:rsidR="00D4417D" w:rsidRPr="00D4417D" w14:paraId="49C0441C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E044E8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ifference (CT-PLM)</w:t>
            </w:r>
          </w:p>
        </w:tc>
      </w:tr>
      <w:tr w:rsidR="00D4417D" w:rsidRPr="00D4417D" w14:paraId="28003B8B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01B91D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di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790AA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E57870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A40C0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2B3FC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F80CC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D910" w14:textId="77777777" w:rsidR="00D4417D" w:rsidRPr="00D4417D" w:rsidRDefault="00D4417D" w:rsidP="00D44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ange</w:t>
            </w:r>
          </w:p>
        </w:tc>
      </w:tr>
      <w:tr w:rsidR="00D4417D" w:rsidRPr="00D4417D" w14:paraId="0908E460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F8F95F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37BF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887E2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3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19CF3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5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F0ACB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6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DD28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27B81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7.21</w:t>
            </w:r>
          </w:p>
        </w:tc>
      </w:tr>
      <w:tr w:rsidR="00D4417D" w:rsidRPr="00D4417D" w14:paraId="6F8DF6A2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2DE88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F537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2122A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F9A7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6A751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6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DBC92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80755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.96</w:t>
            </w:r>
          </w:p>
        </w:tc>
      </w:tr>
      <w:tr w:rsidR="00D4417D" w:rsidRPr="00D4417D" w14:paraId="53878248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3B8BE1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074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E5F7A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18AC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61518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9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3E58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A3606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0.23</w:t>
            </w:r>
          </w:p>
        </w:tc>
      </w:tr>
      <w:tr w:rsidR="00D4417D" w:rsidRPr="00D4417D" w14:paraId="07E093B9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9DF8E6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242E2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9BD7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4261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62A5A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8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917D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15D99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.82</w:t>
            </w:r>
          </w:p>
        </w:tc>
      </w:tr>
      <w:tr w:rsidR="00D4417D" w:rsidRPr="00D4417D" w14:paraId="32310B3C" w14:textId="77777777" w:rsidTr="00D4417D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8FCB37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3E0DD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636A2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AAF1A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C78E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5E9BE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4D2A0" w14:textId="77777777" w:rsidR="00D4417D" w:rsidRPr="00D4417D" w:rsidRDefault="00D4417D" w:rsidP="00D4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.14</w:t>
            </w:r>
          </w:p>
        </w:tc>
      </w:tr>
      <w:tr w:rsidR="00D4417D" w:rsidRPr="00D4417D" w14:paraId="7F0A0623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EBC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CT - Computed Tomography</w:t>
            </w:r>
          </w:p>
        </w:tc>
      </w:tr>
      <w:tr w:rsidR="00D4417D" w:rsidRPr="00D4417D" w14:paraId="46C9D440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6BC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LM - Polarized light microscopy</w:t>
            </w:r>
          </w:p>
        </w:tc>
      </w:tr>
      <w:tr w:rsidR="00D4417D" w:rsidRPr="00D4417D" w14:paraId="0A93D28A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FCE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D - Standard Deviation</w:t>
            </w:r>
          </w:p>
        </w:tc>
      </w:tr>
      <w:tr w:rsidR="00D4417D" w:rsidRPr="00D4417D" w14:paraId="069F4A0C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9D4C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% - Value of the cumulative percentile at 2.50%</w:t>
            </w:r>
          </w:p>
        </w:tc>
      </w:tr>
      <w:tr w:rsidR="00D4417D" w:rsidRPr="00D4417D" w14:paraId="1BE69EEC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53E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% - Value of the cumulative percentile at 97.50%</w:t>
            </w:r>
          </w:p>
        </w:tc>
      </w:tr>
      <w:tr w:rsidR="00D4417D" w:rsidRPr="00D4417D" w14:paraId="2BBD794C" w14:textId="77777777" w:rsidTr="00D4417D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D93" w14:textId="77777777" w:rsidR="00D4417D" w:rsidRPr="00D4417D" w:rsidRDefault="00D4417D" w:rsidP="00D44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D4417D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nge - 2.5% reduced from 97.5% </w:t>
            </w:r>
          </w:p>
        </w:tc>
      </w:tr>
    </w:tbl>
    <w:p w14:paraId="0D5D4655" w14:textId="77777777" w:rsidR="00B02592" w:rsidRPr="00D4417D" w:rsidRDefault="00B02592" w:rsidP="002401C4">
      <w:pPr>
        <w:rPr>
          <w:lang w:val="en-GB"/>
        </w:rPr>
      </w:pPr>
    </w:p>
    <w:sectPr w:rsidR="00B02592" w:rsidRPr="00D441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3B"/>
    <w:rsid w:val="001A5328"/>
    <w:rsid w:val="001C4EB0"/>
    <w:rsid w:val="00201C04"/>
    <w:rsid w:val="002401C4"/>
    <w:rsid w:val="002B4C3B"/>
    <w:rsid w:val="003B687D"/>
    <w:rsid w:val="003D57D8"/>
    <w:rsid w:val="0046051A"/>
    <w:rsid w:val="009B3DFC"/>
    <w:rsid w:val="009E7C8D"/>
    <w:rsid w:val="00B02592"/>
    <w:rsid w:val="00B97104"/>
    <w:rsid w:val="00BB3857"/>
    <w:rsid w:val="00C67E7D"/>
    <w:rsid w:val="00D4417D"/>
    <w:rsid w:val="00D7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A6D11"/>
  <w15:chartTrackingRefBased/>
  <w15:docId w15:val="{890C5949-DBEF-4121-BB1E-1BAF3A6F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972</Characters>
  <Application>Microsoft Office Word</Application>
  <DocSecurity>0</DocSecurity>
  <Lines>8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Ojanen</dc:creator>
  <cp:keywords/>
  <dc:description/>
  <cp:lastModifiedBy>Simo Ojanen</cp:lastModifiedBy>
  <cp:revision>14</cp:revision>
  <dcterms:created xsi:type="dcterms:W3CDTF">2021-10-20T06:41:00Z</dcterms:created>
  <dcterms:modified xsi:type="dcterms:W3CDTF">2023-03-17T15:37:00Z</dcterms:modified>
</cp:coreProperties>
</file>